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jc w:val="center"/>
        <w:rPr>
          <w:rFonts w:hint="default" w:ascii="Times New Roman" w:hAnsi="Times New Roman" w:eastAsia="STIX-Regular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STIX-Regular" w:cs="Times New Roman"/>
          <w:color w:val="000000"/>
          <w:kern w:val="0"/>
          <w:sz w:val="20"/>
          <w:szCs w:val="20"/>
          <w:lang w:bidi="ar"/>
        </w:rPr>
        <w:t>Table S</w:t>
      </w:r>
      <w:r>
        <w:rPr>
          <w:rFonts w:hint="eastAsia" w:ascii="Times New Roman" w:hAnsi="Times New Roman" w:eastAsia="STIX-Regular" w:cs="Times New Roman"/>
          <w:color w:val="000000"/>
          <w:kern w:val="0"/>
          <w:sz w:val="20"/>
          <w:szCs w:val="20"/>
          <w:lang w:val="en-US" w:eastAsia="zh-CN" w:bidi="ar"/>
        </w:rPr>
        <w:t>4</w:t>
      </w:r>
      <w:r>
        <w:rPr>
          <w:rFonts w:hint="default" w:ascii="Times New Roman" w:hAnsi="Times New Roman" w:eastAsia="STIX-Regular" w:cs="Times New Roman"/>
          <w:color w:val="000000"/>
          <w:kern w:val="0"/>
          <w:sz w:val="20"/>
          <w:szCs w:val="20"/>
          <w:lang w:bidi="ar"/>
        </w:rPr>
        <w:t>.</w:t>
      </w:r>
      <w:r>
        <w:rPr>
          <w:rFonts w:hint="default" w:ascii="Times New Roman" w:hAnsi="Times New Roman" w:eastAsia="STIX-Regular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umma</w:t>
      </w:r>
      <w:bookmarkStart w:id="0" w:name="_GoBack"/>
      <w:bookmarkEnd w:id="0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ry of </w:t>
      </w:r>
      <w:r>
        <w:rPr>
          <w:rFonts w:hint="default" w:ascii="Times New Roman" w:hAnsi="Times New Roman" w:eastAsia="STIX-Regular" w:cs="Times New Roman"/>
          <w:color w:val="000000"/>
          <w:kern w:val="0"/>
          <w:sz w:val="20"/>
          <w:szCs w:val="20"/>
          <w:lang w:val="en-US" w:eastAsia="zh-CN" w:bidi="ar"/>
        </w:rPr>
        <w:t xml:space="preserve">genome resequencing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data</w:t>
      </w:r>
    </w:p>
    <w:tbl>
      <w:tblPr>
        <w:tblStyle w:val="3"/>
        <w:tblpPr w:leftFromText="180" w:rightFromText="180" w:vertAnchor="text" w:horzAnchor="page" w:tblpX="1256" w:tblpY="29"/>
        <w:tblOverlap w:val="never"/>
        <w:tblW w:w="930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223"/>
        <w:gridCol w:w="1535"/>
        <w:gridCol w:w="989"/>
        <w:gridCol w:w="1269"/>
        <w:gridCol w:w="1191"/>
        <w:gridCol w:w="958"/>
        <w:gridCol w:w="12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5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Sample</w:t>
            </w:r>
          </w:p>
        </w:tc>
        <w:tc>
          <w:tcPr>
            <w:tcW w:w="1223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Clean reads</w:t>
            </w:r>
          </w:p>
        </w:tc>
        <w:tc>
          <w:tcPr>
            <w:tcW w:w="1535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Clean base</w:t>
            </w:r>
          </w:p>
        </w:tc>
        <w:tc>
          <w:tcPr>
            <w:tcW w:w="989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verage depth</w:t>
            </w:r>
          </w:p>
        </w:tc>
        <w:tc>
          <w:tcPr>
            <w:tcW w:w="1269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verage rati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× (%)</w:t>
            </w:r>
          </w:p>
        </w:tc>
        <w:tc>
          <w:tcPr>
            <w:tcW w:w="1191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Q30(%)</w:t>
            </w:r>
          </w:p>
        </w:tc>
        <w:tc>
          <w:tcPr>
            <w:tcW w:w="958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GC(%)</w:t>
            </w:r>
          </w:p>
        </w:tc>
        <w:tc>
          <w:tcPr>
            <w:tcW w:w="1223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Mapped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6</w:t>
            </w:r>
          </w:p>
        </w:tc>
        <w:tc>
          <w:tcPr>
            <w:tcW w:w="122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7,795,367</w:t>
            </w:r>
          </w:p>
        </w:tc>
        <w:tc>
          <w:tcPr>
            <w:tcW w:w="153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,327,060,892</w:t>
            </w:r>
          </w:p>
        </w:tc>
        <w:tc>
          <w:tcPr>
            <w:tcW w:w="989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269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3.99</w:t>
            </w:r>
          </w:p>
        </w:tc>
        <w:tc>
          <w:tcPr>
            <w:tcW w:w="119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1.37</w:t>
            </w:r>
          </w:p>
        </w:tc>
        <w:tc>
          <w:tcPr>
            <w:tcW w:w="958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8.65</w:t>
            </w:r>
          </w:p>
        </w:tc>
        <w:tc>
          <w:tcPr>
            <w:tcW w:w="122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7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63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1,317,788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2,378,579,88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5.72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1.72</w:t>
            </w:r>
          </w:p>
        </w:tc>
        <w:tc>
          <w:tcPr>
            <w:tcW w:w="9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9.10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8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D-pool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7,285,715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4,166,380,22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7.22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2.42</w:t>
            </w:r>
          </w:p>
        </w:tc>
        <w:tc>
          <w:tcPr>
            <w:tcW w:w="9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8.94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8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S-pool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8,480,663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1,525,228,20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7.14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1.4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8.79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1" w:lineRule="atLeast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7.96</w:t>
            </w:r>
          </w:p>
        </w:tc>
      </w:tr>
    </w:tbl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</w:p>
    <w:p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</w:pPr>
    </w:p>
    <w:p>
      <w:pPr>
        <w:rPr>
          <w:rFonts w:hint="eastAsia"/>
          <w:lang w:val="en-US" w:eastAsia="zh-CN"/>
        </w:rPr>
      </w:pPr>
    </w:p>
    <w:p>
      <w:pPr>
        <w:spacing w:line="360" w:lineRule="auto"/>
        <w:jc w:val="center"/>
        <w:rPr>
          <w:rFonts w:hint="eastAsia" w:ascii="Times New Roman" w:hAnsi="Times New Roman" w:eastAsia="STIX-Regular" w:cs="Times New Roman"/>
          <w:color w:val="000000"/>
          <w:kern w:val="0"/>
          <w:sz w:val="20"/>
          <w:szCs w:val="20"/>
          <w:lang w:val="en-US" w:eastAsia="zh-CN" w:bidi="ar"/>
        </w:rPr>
      </w:pPr>
    </w:p>
    <w:p>
      <w:pPr>
        <w:spacing w:line="360" w:lineRule="auto"/>
        <w:jc w:val="left"/>
        <w:rPr>
          <w:rFonts w:hint="default" w:ascii="Times New Roman" w:hAnsi="Times New Roman" w:eastAsia="STIX-Regular" w:cs="Times New Roman"/>
          <w:color w:val="000000"/>
          <w:kern w:val="0"/>
          <w:sz w:val="20"/>
          <w:szCs w:val="20"/>
          <w:lang w:val="en-US" w:eastAsia="zh-CN" w:bidi="ar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TIX-Regular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g4NTAyM2FhYTFhMWUzY2QwZTNmMTY3MzBkMzNkNTEifQ=="/>
  </w:docVars>
  <w:rsids>
    <w:rsidRoot w:val="00000000"/>
    <w:rsid w:val="004C33B4"/>
    <w:rsid w:val="008D4EE8"/>
    <w:rsid w:val="02E202E1"/>
    <w:rsid w:val="047D41C5"/>
    <w:rsid w:val="056F0B71"/>
    <w:rsid w:val="06BB2F08"/>
    <w:rsid w:val="0A7464E2"/>
    <w:rsid w:val="0CA5180B"/>
    <w:rsid w:val="121C60CC"/>
    <w:rsid w:val="12C0114D"/>
    <w:rsid w:val="137C3F23"/>
    <w:rsid w:val="15EA3FB6"/>
    <w:rsid w:val="164756E1"/>
    <w:rsid w:val="176E561B"/>
    <w:rsid w:val="1A4D46CF"/>
    <w:rsid w:val="1AC04492"/>
    <w:rsid w:val="1D2F3351"/>
    <w:rsid w:val="1E6C2189"/>
    <w:rsid w:val="213C13A6"/>
    <w:rsid w:val="23AC3027"/>
    <w:rsid w:val="24223943"/>
    <w:rsid w:val="25AB0DD3"/>
    <w:rsid w:val="267C3185"/>
    <w:rsid w:val="286A5925"/>
    <w:rsid w:val="2D3D249A"/>
    <w:rsid w:val="31570A76"/>
    <w:rsid w:val="34536BD1"/>
    <w:rsid w:val="346A0AC1"/>
    <w:rsid w:val="3E2241BA"/>
    <w:rsid w:val="40955117"/>
    <w:rsid w:val="44EB0C3D"/>
    <w:rsid w:val="45F05651"/>
    <w:rsid w:val="469B0FAE"/>
    <w:rsid w:val="48AF6146"/>
    <w:rsid w:val="49D722FD"/>
    <w:rsid w:val="4C367201"/>
    <w:rsid w:val="4D4B0C64"/>
    <w:rsid w:val="4E0E6774"/>
    <w:rsid w:val="4EC927B3"/>
    <w:rsid w:val="4F6F4D85"/>
    <w:rsid w:val="509613A9"/>
    <w:rsid w:val="51F7611B"/>
    <w:rsid w:val="526A6404"/>
    <w:rsid w:val="538C62D8"/>
    <w:rsid w:val="54D23DEC"/>
    <w:rsid w:val="568850AA"/>
    <w:rsid w:val="57E80110"/>
    <w:rsid w:val="582C5F09"/>
    <w:rsid w:val="5BD04209"/>
    <w:rsid w:val="5CEE7507"/>
    <w:rsid w:val="5DEB376B"/>
    <w:rsid w:val="62227DF3"/>
    <w:rsid w:val="63860BC4"/>
    <w:rsid w:val="63BF5E84"/>
    <w:rsid w:val="63DB7DB6"/>
    <w:rsid w:val="65152445"/>
    <w:rsid w:val="66B002A9"/>
    <w:rsid w:val="66C93715"/>
    <w:rsid w:val="698E1DA9"/>
    <w:rsid w:val="6A0942FC"/>
    <w:rsid w:val="6B1C1E0E"/>
    <w:rsid w:val="6BF0385D"/>
    <w:rsid w:val="6DB4632D"/>
    <w:rsid w:val="70C06952"/>
    <w:rsid w:val="71EA5622"/>
    <w:rsid w:val="73320420"/>
    <w:rsid w:val="73323E94"/>
    <w:rsid w:val="764364A0"/>
    <w:rsid w:val="77222B65"/>
    <w:rsid w:val="77942FB2"/>
    <w:rsid w:val="779B52FD"/>
    <w:rsid w:val="77F04406"/>
    <w:rsid w:val="7A2025CB"/>
    <w:rsid w:val="7D032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313</Characters>
  <Lines>0</Lines>
  <Paragraphs>0</Paragraphs>
  <TotalTime>2</TotalTime>
  <ScaleCrop>false</ScaleCrop>
  <LinksUpToDate>false</LinksUpToDate>
  <CharactersWithSpaces>32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4T08:50:00Z</dcterms:created>
  <dc:creator>lenovo</dc:creator>
  <cp:lastModifiedBy>WPS_1652278177</cp:lastModifiedBy>
  <dcterms:modified xsi:type="dcterms:W3CDTF">2023-04-28T10:56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B5FF3A81682410D972D589CF86BDABD</vt:lpwstr>
  </property>
</Properties>
</file>